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Y="1411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885D55" w:rsidTr="00885D55">
        <w:tc>
          <w:tcPr>
            <w:tcW w:w="9212" w:type="dxa"/>
            <w:gridSpan w:val="2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bookmarkStart w:id="0" w:name="_GoBack"/>
            <w:bookmarkEnd w:id="0"/>
            <w:r w:rsidRPr="00D03AB9">
              <w:rPr>
                <w:rFonts w:asciiTheme="minorHAnsi" w:hAnsiTheme="minorHAnsi"/>
                <w:b/>
                <w:lang w:val="en-US"/>
              </w:rPr>
              <w:t>The health insurers whose websites we analyzed for the website analysis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nivé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lland Zorgverzekeringen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lta Lloyd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ad Holland Zorgverzekeraar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HRA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orgDirect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tzo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 Friesland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sured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org en Zekerheid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ZA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GZ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MC Zorgverzekering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Z</w:t>
            </w:r>
          </w:p>
        </w:tc>
      </w:tr>
      <w:tr w:rsidR="00885D55" w:rsidTr="00885D55">
        <w:tc>
          <w:tcPr>
            <w:tcW w:w="4606" w:type="dxa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ilveren Kruis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ZZ Zorgverzekering (VGZ voor de Zorg: uitvoerder van de IZZ Zorgverzekering)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polis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evitae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ZF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movendum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véro Achmea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tional Academic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nzis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 Amersfoortse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derzorg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llandZorg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NVZ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ewuzt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TO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EKUR</w:t>
            </w:r>
          </w:p>
        </w:tc>
      </w:tr>
      <w:tr w:rsidR="00885D55" w:rsidTr="00885D55"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SW Zorgverzekeraar</w:t>
            </w:r>
          </w:p>
        </w:tc>
        <w:tc>
          <w:tcPr>
            <w:tcW w:w="4606" w:type="dxa"/>
            <w:vAlign w:val="bottom"/>
          </w:tcPr>
          <w:p w:rsidR="00885D55" w:rsidRDefault="00885D55" w:rsidP="00885D55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orgzaam</w:t>
            </w:r>
          </w:p>
        </w:tc>
      </w:tr>
    </w:tbl>
    <w:p w:rsidR="007347DC" w:rsidRDefault="007347DC" w:rsidP="00885D55">
      <w:pPr>
        <w:pStyle w:val="Geenafstand"/>
      </w:pPr>
    </w:p>
    <w:sectPr w:rsidR="007347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443"/>
    <w:rsid w:val="00265CA9"/>
    <w:rsid w:val="00396443"/>
    <w:rsid w:val="007347DC"/>
    <w:rsid w:val="007D070D"/>
    <w:rsid w:val="00885D55"/>
    <w:rsid w:val="009F73CA"/>
    <w:rsid w:val="00C208BF"/>
    <w:rsid w:val="00CE548B"/>
    <w:rsid w:val="00F7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C20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E5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54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F73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C20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E5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E54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fke Victoor</dc:creator>
  <cp:lastModifiedBy>Aafke Victoor</cp:lastModifiedBy>
  <cp:revision>5</cp:revision>
  <dcterms:created xsi:type="dcterms:W3CDTF">2019-08-07T09:44:00Z</dcterms:created>
  <dcterms:modified xsi:type="dcterms:W3CDTF">2019-08-07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